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1897"/>
        <w:gridCol w:w="1659"/>
        <w:gridCol w:w="916"/>
        <w:gridCol w:w="1421"/>
        <w:gridCol w:w="1562"/>
        <w:gridCol w:w="1088"/>
        <w:gridCol w:w="998"/>
        <w:gridCol w:w="1251"/>
        <w:gridCol w:w="1088"/>
        <w:gridCol w:w="998"/>
        <w:gridCol w:w="1080"/>
      </w:tblGrid>
      <w:tr w:rsidR="004D2E9E" w:rsidRPr="00D65671" w14:paraId="16F3E0BD" w14:textId="77777777" w:rsidTr="00785376">
        <w:trPr>
          <w:trHeight w:val="730"/>
        </w:trPr>
        <w:tc>
          <w:tcPr>
            <w:tcW w:w="0" w:type="auto"/>
            <w:gridSpan w:val="11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8A6ED8B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22"/>
              </w:rPr>
              <w:t>S5 T</w:t>
            </w:r>
            <w:r w:rsidRPr="00D65671">
              <w:rPr>
                <w:rFonts w:ascii="Times New Roman" w:eastAsia="宋体" w:hAnsi="Times New Roman"/>
                <w:b/>
                <w:bCs/>
                <w:kern w:val="0"/>
                <w:sz w:val="22"/>
              </w:rPr>
              <w:t>able</w:t>
            </w:r>
            <w:r>
              <w:rPr>
                <w:rFonts w:ascii="Times New Roman" w:eastAsia="宋体" w:hAnsi="Times New Roman"/>
                <w:b/>
                <w:bCs/>
                <w:kern w:val="0"/>
                <w:sz w:val="22"/>
              </w:rPr>
              <w:t>.</w:t>
            </w:r>
            <w:r w:rsidRPr="00D65671">
              <w:rPr>
                <w:rFonts w:ascii="Times New Roman" w:eastAsia="宋体" w:hAnsi="Times New Roman"/>
                <w:b/>
                <w:bCs/>
                <w:kern w:val="0"/>
                <w:sz w:val="22"/>
              </w:rPr>
              <w:t xml:space="preserve"> Summary information for SNPs that were used as genetic instruments for Mendelian randomization analyses of genetically predicted herpesviruses infection or herpesvirus-related IgG levels and risk of IPF. </w:t>
            </w:r>
          </w:p>
        </w:tc>
      </w:tr>
      <w:tr w:rsidR="004D2E9E" w:rsidRPr="00D65671" w14:paraId="7BB21200" w14:textId="77777777" w:rsidTr="00785376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01741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Exposur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CEC65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SNP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9B8504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 xml:space="preserve">Effect </w:t>
            </w:r>
            <w:r w:rsidRPr="00D65671">
              <w:rPr>
                <w:rFonts w:ascii="Times New Roman" w:eastAsia="宋体" w:hAnsi="Times New Roman"/>
                <w:kern w:val="0"/>
                <w:sz w:val="22"/>
              </w:rPr>
              <w:br/>
              <w:t>allel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4AD7FF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 xml:space="preserve">Non-effect </w:t>
            </w:r>
            <w:r w:rsidRPr="00D65671">
              <w:rPr>
                <w:rFonts w:ascii="Times New Roman" w:eastAsia="宋体" w:hAnsi="Times New Roman"/>
                <w:kern w:val="0"/>
                <w:sz w:val="22"/>
              </w:rPr>
              <w:br/>
              <w:t>allel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4D410E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 xml:space="preserve">Effect allele </w:t>
            </w:r>
            <w:r w:rsidRPr="00D65671">
              <w:rPr>
                <w:rFonts w:ascii="Times New Roman" w:eastAsia="宋体" w:hAnsi="Times New Roman"/>
                <w:kern w:val="0"/>
                <w:sz w:val="22"/>
              </w:rPr>
              <w:br/>
              <w:t>frequenc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C593C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Beta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C1E22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0E9F6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P-value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52D9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IPF</w:t>
            </w:r>
          </w:p>
        </w:tc>
      </w:tr>
      <w:tr w:rsidR="004D2E9E" w:rsidRPr="00D65671" w14:paraId="18A4D411" w14:textId="77777777" w:rsidTr="00785376">
        <w:trPr>
          <w:trHeight w:val="350"/>
        </w:trPr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96993A4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251EE57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3171DE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FEA51EE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B55C9BD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5292CEE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AD750F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70AF0C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816B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CE6B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AD75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P-value</w:t>
            </w:r>
          </w:p>
        </w:tc>
      </w:tr>
      <w:tr w:rsidR="004D2E9E" w:rsidRPr="00D65671" w14:paraId="7BF3F63B" w14:textId="77777777" w:rsidTr="00785376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5C62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C4A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0797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75E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68D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3AA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E3A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1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56B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031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4.7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CBA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528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3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F4B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891</w:t>
            </w:r>
          </w:p>
        </w:tc>
      </w:tr>
      <w:tr w:rsidR="004D2E9E" w:rsidRPr="00D65671" w14:paraId="4170844E" w14:textId="77777777" w:rsidTr="00785376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A28E6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D5F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38788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8F5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C73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F93F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BA2F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8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5DCF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CC0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4.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323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E28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2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8B18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988</w:t>
            </w:r>
          </w:p>
        </w:tc>
      </w:tr>
      <w:tr w:rsidR="004D2E9E" w:rsidRPr="00D65671" w14:paraId="66F7A2EF" w14:textId="77777777" w:rsidTr="00785376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7796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616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44973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70D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48A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63F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D0E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3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DD0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F8D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1.7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188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5ED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3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29C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852</w:t>
            </w:r>
          </w:p>
        </w:tc>
      </w:tr>
      <w:tr w:rsidR="004D2E9E" w:rsidRPr="00D65671" w14:paraId="5C671ABB" w14:textId="77777777" w:rsidTr="00785376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9226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A82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7160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8ACA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076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A71E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0A98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23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38C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DB4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3.3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0AB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1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71B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3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364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715</w:t>
            </w:r>
          </w:p>
        </w:tc>
      </w:tr>
      <w:tr w:rsidR="004D2E9E" w:rsidRPr="00D65671" w14:paraId="53AC4D1D" w14:textId="77777777" w:rsidTr="00785376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6912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E26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7578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936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D36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C8FF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A96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2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2BF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152A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1.7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2D3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3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E72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3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CDC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327</w:t>
            </w:r>
          </w:p>
        </w:tc>
      </w:tr>
      <w:tr w:rsidR="004D2E9E" w:rsidRPr="00D65671" w14:paraId="59044756" w14:textId="77777777" w:rsidTr="00785376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2FDF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4BC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92741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4CB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E0A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D23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4B4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6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4DE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E3A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3.2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BE7A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6F1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2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119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701</w:t>
            </w:r>
          </w:p>
        </w:tc>
      </w:tr>
      <w:tr w:rsidR="004D2E9E" w:rsidRPr="00D65671" w14:paraId="1F40126F" w14:textId="77777777" w:rsidTr="00785376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18FA7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B23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2794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AD5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FF07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D31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C1FF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1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331E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0B5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.1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BB3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2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EAF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3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281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380</w:t>
            </w:r>
          </w:p>
        </w:tc>
      </w:tr>
      <w:tr w:rsidR="004D2E9E" w:rsidRPr="00D65671" w14:paraId="325E7FE5" w14:textId="77777777" w:rsidTr="00785376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E258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48C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318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AE1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698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1AC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545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CC4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7B0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6.4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288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4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FE2F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2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2DB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50</w:t>
            </w:r>
          </w:p>
        </w:tc>
      </w:tr>
      <w:tr w:rsidR="004D2E9E" w:rsidRPr="00D65671" w14:paraId="2A5BF834" w14:textId="77777777" w:rsidTr="00785376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4E8D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79A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73166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9E7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7130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88B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36F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2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3F7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096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1.8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A03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4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72D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3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38F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160</w:t>
            </w:r>
          </w:p>
        </w:tc>
      </w:tr>
      <w:tr w:rsidR="004D2E9E" w:rsidRPr="00D65671" w14:paraId="63561B2F" w14:textId="77777777" w:rsidTr="00785376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BDA1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A20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77967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5C16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C5B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B8C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250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2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685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A78D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.4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039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1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19B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3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B609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644</w:t>
            </w:r>
          </w:p>
        </w:tc>
      </w:tr>
      <w:tr w:rsidR="004D2E9E" w:rsidRPr="00D65671" w14:paraId="072741E7" w14:textId="77777777" w:rsidTr="00785376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C418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8CDBF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906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EA2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7FAB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E23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70E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6A1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FCB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4.6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0F8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3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B5C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3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A56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321</w:t>
            </w:r>
          </w:p>
        </w:tc>
      </w:tr>
      <w:tr w:rsidR="004D2E9E" w:rsidRPr="00D65671" w14:paraId="10FA87D4" w14:textId="77777777" w:rsidTr="00785376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FA76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358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9509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E39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3C3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048F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E87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2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390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872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.9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D94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2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9CCF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2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4A27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393</w:t>
            </w:r>
          </w:p>
        </w:tc>
      </w:tr>
      <w:tr w:rsidR="004D2E9E" w:rsidRPr="00D65671" w14:paraId="5DA6415D" w14:textId="77777777" w:rsidTr="00785376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9180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D24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9922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2A6F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B2D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167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685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73C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6C4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7.4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7630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2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630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2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BD7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372</w:t>
            </w:r>
          </w:p>
        </w:tc>
      </w:tr>
      <w:tr w:rsidR="004D2E9E" w:rsidRPr="00D65671" w14:paraId="3D406858" w14:textId="77777777" w:rsidTr="00785376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8365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A82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1658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168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28A9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850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D33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4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495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1ABF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9.2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D55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1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878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477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191</w:t>
            </w:r>
          </w:p>
        </w:tc>
      </w:tr>
      <w:tr w:rsidR="004D2E9E" w:rsidRPr="00D65671" w14:paraId="512D8ACC" w14:textId="77777777" w:rsidTr="00785376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BAF4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0B5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9826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F2D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5EA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B40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CF7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6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7DA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4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CB8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4.0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118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E65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1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AAE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908</w:t>
            </w:r>
          </w:p>
        </w:tc>
      </w:tr>
      <w:tr w:rsidR="004D2E9E" w:rsidRPr="00D65671" w14:paraId="2D37EB26" w14:textId="77777777" w:rsidTr="00785376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A71F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2497F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17528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62E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1D7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A31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A38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88E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C58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1.9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3AE5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4C1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3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FE9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803</w:t>
            </w:r>
          </w:p>
        </w:tc>
      </w:tr>
      <w:tr w:rsidR="004D2E9E" w:rsidRPr="00D65671" w14:paraId="4D2276C7" w14:textId="77777777" w:rsidTr="00785376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EEEA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663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3160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2D3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946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367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586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437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D4F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1.8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E6E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2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AC9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3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352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491</w:t>
            </w:r>
          </w:p>
        </w:tc>
      </w:tr>
      <w:tr w:rsidR="004D2E9E" w:rsidRPr="00D65671" w14:paraId="65E3A489" w14:textId="77777777" w:rsidTr="00785376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7BD2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04B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7015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1A7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A78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12F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E35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C81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FBE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.1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E06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1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687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3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D0AF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624</w:t>
            </w:r>
          </w:p>
        </w:tc>
      </w:tr>
      <w:tr w:rsidR="004D2E9E" w:rsidRPr="00D65671" w14:paraId="02101DCE" w14:textId="77777777" w:rsidTr="00785376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C14B4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1DA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4325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38F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EBC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B94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3C7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AE7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1A9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1.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18DF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07F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3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75C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895</w:t>
            </w:r>
          </w:p>
        </w:tc>
      </w:tr>
      <w:tr w:rsidR="004D2E9E" w:rsidRPr="00D65671" w14:paraId="439DFE70" w14:textId="77777777" w:rsidTr="00785376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423A1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lastRenderedPageBreak/>
              <w:t>HS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AF6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4716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00F8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82F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296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2F0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2A5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BB9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4.4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D4FF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5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EA2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3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471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158</w:t>
            </w:r>
          </w:p>
        </w:tc>
      </w:tr>
      <w:tr w:rsidR="004D2E9E" w:rsidRPr="00D65671" w14:paraId="6C526EFD" w14:textId="77777777" w:rsidTr="00785376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EF6C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D44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7252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BA40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05A2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CAE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20D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785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E60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3.6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4D7F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2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D96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3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008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571</w:t>
            </w:r>
          </w:p>
        </w:tc>
      </w:tr>
      <w:tr w:rsidR="004D2E9E" w:rsidRPr="00D65671" w14:paraId="20B0C79C" w14:textId="77777777" w:rsidTr="00785376">
        <w:trPr>
          <w:trHeight w:val="3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D21A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026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72831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931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AE4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B66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54A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1AA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606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4.0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98C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3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7DA3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3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B290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350</w:t>
            </w:r>
          </w:p>
        </w:tc>
      </w:tr>
      <w:tr w:rsidR="004D2E9E" w:rsidRPr="00D65671" w14:paraId="5D0BF2E8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60A6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NA1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83E3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530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958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B0B7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FA0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C771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F02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5F8F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5.3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B98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56C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C49F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669</w:t>
            </w:r>
          </w:p>
        </w:tc>
      </w:tr>
      <w:tr w:rsidR="004D2E9E" w:rsidRPr="00D65671" w14:paraId="00969C7A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A4BF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NA1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6ED87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0226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527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C9B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27D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FDD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2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8E8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A8D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1.2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1B7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61C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E15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835</w:t>
            </w:r>
          </w:p>
        </w:tc>
      </w:tr>
      <w:tr w:rsidR="004D2E9E" w:rsidRPr="00D65671" w14:paraId="406A6B00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AE17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NA1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83EC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4555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B25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6FC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896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B83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265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98B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1.6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9EC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0897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65FE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424</w:t>
            </w:r>
          </w:p>
        </w:tc>
      </w:tr>
      <w:tr w:rsidR="004D2E9E" w:rsidRPr="00D65671" w14:paraId="17AE9EC7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B46B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NA1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4968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59217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A012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53D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148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6C7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1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3E60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C25C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.8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24D1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204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40B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878</w:t>
            </w:r>
          </w:p>
        </w:tc>
      </w:tr>
      <w:tr w:rsidR="004D2E9E" w:rsidRPr="00D65671" w14:paraId="7EC39580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058C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NA1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89C0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7452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65F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843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747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D9A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1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1FE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ED64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3.9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66AF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371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6BC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920</w:t>
            </w:r>
          </w:p>
        </w:tc>
      </w:tr>
      <w:tr w:rsidR="004D2E9E" w:rsidRPr="00D65671" w14:paraId="237C2BD5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3D6C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EBNA1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1DB1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6895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F7C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0628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D6D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00D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2E0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321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4.1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6AE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215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CEB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588</w:t>
            </w:r>
          </w:p>
        </w:tc>
      </w:tr>
      <w:tr w:rsidR="004D2E9E" w:rsidRPr="00D65671" w14:paraId="70E67568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4CD6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VCA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B25E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0158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871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F12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011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F27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1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D04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73CF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1.8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7B0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8A98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DF7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251</w:t>
            </w:r>
          </w:p>
        </w:tc>
      </w:tr>
      <w:tr w:rsidR="004D2E9E" w:rsidRPr="00D65671" w14:paraId="137D4DEA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FD0F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VCA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000A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9876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667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924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2B0F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B60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1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946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BCB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5.0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59A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073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F43E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876</w:t>
            </w:r>
          </w:p>
        </w:tc>
      </w:tr>
      <w:tr w:rsidR="004D2E9E" w:rsidRPr="00D65671" w14:paraId="6FC9BF59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BEAF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VCA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0DA6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6556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7D7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D24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5AD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9F4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1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44BD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CB5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1.0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EC2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41D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546C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665</w:t>
            </w:r>
          </w:p>
        </w:tc>
      </w:tr>
      <w:tr w:rsidR="004D2E9E" w:rsidRPr="00D65671" w14:paraId="5E8F8335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9EDD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VCA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13C8F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245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FD3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C4F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B76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218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1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828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F42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4.3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287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D12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755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701</w:t>
            </w:r>
          </w:p>
        </w:tc>
      </w:tr>
      <w:tr w:rsidR="004D2E9E" w:rsidRPr="00D65671" w14:paraId="73AD4327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7FD7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VCA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A310B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6985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804F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46B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8C98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7FAD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1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FBA5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7A9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1.4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991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F139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F6FB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936</w:t>
            </w:r>
          </w:p>
        </w:tc>
      </w:tr>
      <w:tr w:rsidR="004D2E9E" w:rsidRPr="00D65671" w14:paraId="234BFBF9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61392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VCA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B129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2163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E6C0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256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D61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717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1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BFFA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757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4.7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35F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0A0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425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398</w:t>
            </w:r>
          </w:p>
        </w:tc>
      </w:tr>
      <w:tr w:rsidR="004D2E9E" w:rsidRPr="00D65671" w14:paraId="38A003E9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4FEE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3A73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7583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113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30B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AC1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914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2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F6A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744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.9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8FF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340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70E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268</w:t>
            </w:r>
          </w:p>
        </w:tc>
      </w:tr>
      <w:tr w:rsidR="004D2E9E" w:rsidRPr="00D65671" w14:paraId="736CD1EE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2E6DF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F910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77726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2C4F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E02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DB2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871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1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627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D13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1.4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FE3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C95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F96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372</w:t>
            </w:r>
          </w:p>
        </w:tc>
      </w:tr>
      <w:tr w:rsidR="004D2E9E" w:rsidRPr="00D65671" w14:paraId="036A6459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E938B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0D8C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928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635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C6C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413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2D58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1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6AF5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ED9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4.0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4377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648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BE4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778</w:t>
            </w:r>
          </w:p>
        </w:tc>
      </w:tr>
      <w:tr w:rsidR="004D2E9E" w:rsidRPr="00D65671" w14:paraId="0CE45348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4BD4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BEE9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13033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C1A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97F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452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182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1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1C4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0CB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7.6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4C5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300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132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496</w:t>
            </w:r>
          </w:p>
        </w:tc>
      </w:tr>
      <w:tr w:rsidR="004D2E9E" w:rsidRPr="00D65671" w14:paraId="725F4433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B1E5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75A3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001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A0B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76A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CD4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996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2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976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9531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.2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58D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445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4F9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792</w:t>
            </w:r>
          </w:p>
        </w:tc>
      </w:tr>
      <w:tr w:rsidR="004D2E9E" w:rsidRPr="00D65671" w14:paraId="7F774B7F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56A2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534D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6929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891A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B37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BE3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F41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2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E11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000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1.4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E49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1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C387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40D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53</w:t>
            </w:r>
          </w:p>
        </w:tc>
      </w:tr>
      <w:tr w:rsidR="004D2E9E" w:rsidRPr="00D65671" w14:paraId="4E6267E4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4DB6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9FB49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600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F3E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398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101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01B9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1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7CDF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4B0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1.3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56F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B69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B00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763</w:t>
            </w:r>
          </w:p>
        </w:tc>
      </w:tr>
      <w:tr w:rsidR="004D2E9E" w:rsidRPr="00D65671" w14:paraId="7C42BDF6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8420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817E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76825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654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894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090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BC2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2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A66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1BB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1.0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AC0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586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A66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899</w:t>
            </w:r>
          </w:p>
        </w:tc>
      </w:tr>
      <w:tr w:rsidR="004D2E9E" w:rsidRPr="00D65671" w14:paraId="0E7C5898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E87C5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lastRenderedPageBreak/>
              <w:t>CMV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5EB8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79686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7DA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599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AFFF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2C80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1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11F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B44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1.6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1E9B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219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569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824</w:t>
            </w:r>
          </w:p>
        </w:tc>
      </w:tr>
      <w:tr w:rsidR="004D2E9E" w:rsidRPr="00D65671" w14:paraId="2746208A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F825B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AD4F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77577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77C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037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642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7B3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2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BBE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B0F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1.6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B21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1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F4F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F62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163</w:t>
            </w:r>
          </w:p>
        </w:tc>
      </w:tr>
      <w:tr w:rsidR="004D2E9E" w:rsidRPr="00D65671" w14:paraId="182E4969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0BBA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A962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4899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80FC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5D2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41F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960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2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CF2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FCF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3.9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260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327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858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702</w:t>
            </w:r>
          </w:p>
        </w:tc>
      </w:tr>
      <w:tr w:rsidR="004D2E9E" w:rsidRPr="00D65671" w14:paraId="7DE34149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311EB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36DE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35701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BBF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B9F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EEC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60A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2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983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4C4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7.6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294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4CC6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55D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346</w:t>
            </w:r>
          </w:p>
        </w:tc>
      </w:tr>
      <w:tr w:rsidR="004D2E9E" w:rsidRPr="00D65671" w14:paraId="01078F22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9238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3C32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72862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197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BE4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3C2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6AE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1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E56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7C5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4.1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5DEF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753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6FB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506</w:t>
            </w:r>
          </w:p>
        </w:tc>
      </w:tr>
      <w:tr w:rsidR="004D2E9E" w:rsidRPr="00D65671" w14:paraId="49B73E12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C20D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3721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76027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BA2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4A9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10E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134F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2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89A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E92B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3.6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FE47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C0BC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E91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295</w:t>
            </w:r>
          </w:p>
        </w:tc>
      </w:tr>
      <w:tr w:rsidR="004D2E9E" w:rsidRPr="00D65671" w14:paraId="0FD6028B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1827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CMV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3AF4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58607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719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7F1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1E4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549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1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36F9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DA19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7.3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D099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3A6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4D8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509</w:t>
            </w:r>
          </w:p>
        </w:tc>
      </w:tr>
      <w:tr w:rsidR="004D2E9E" w:rsidRPr="00D65671" w14:paraId="3D78E2C6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C3636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-1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8736F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738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3D8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DDA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450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DC3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F14F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60E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1.4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6BD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DC9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D68C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689</w:t>
            </w:r>
          </w:p>
        </w:tc>
      </w:tr>
      <w:tr w:rsidR="004D2E9E" w:rsidRPr="00D65671" w14:paraId="4B1DEBD6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88EA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-1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61AE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58599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46E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B49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69F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D3E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C36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0E0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4.9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CAEF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B30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D868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395</w:t>
            </w:r>
          </w:p>
        </w:tc>
      </w:tr>
      <w:tr w:rsidR="004D2E9E" w:rsidRPr="00D65671" w14:paraId="258F8044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5CF0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-1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481F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0977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741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DA3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42BF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3750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1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5DA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3D2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.9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2CE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800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15F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856</w:t>
            </w:r>
          </w:p>
        </w:tc>
      </w:tr>
      <w:tr w:rsidR="004D2E9E" w:rsidRPr="00D65671" w14:paraId="569BF472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6FA5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-2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FD698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0888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744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10F8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51B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784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2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087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D04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3.2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565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141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150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490</w:t>
            </w:r>
          </w:p>
        </w:tc>
      </w:tr>
      <w:tr w:rsidR="004D2E9E" w:rsidRPr="00D65671" w14:paraId="6D0F23ED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A9E2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-2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0F3B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0782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12E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5811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BF3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F1E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E83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4F9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.6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2F1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74E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B38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252</w:t>
            </w:r>
          </w:p>
        </w:tc>
      </w:tr>
      <w:tr w:rsidR="004D2E9E" w:rsidRPr="00D65671" w14:paraId="02AFB7E3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3707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-2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F22B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0174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216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643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C9F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404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2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CAE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6B0B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9.7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A61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840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1E5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668</w:t>
            </w:r>
          </w:p>
        </w:tc>
      </w:tr>
      <w:tr w:rsidR="004D2E9E" w:rsidRPr="00D65671" w14:paraId="57D2CABB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2442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-2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B293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72804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7D8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92D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F49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0EB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2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F9C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918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1.9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A50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1EB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212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229</w:t>
            </w:r>
          </w:p>
        </w:tc>
      </w:tr>
      <w:tr w:rsidR="004D2E9E" w:rsidRPr="00D65671" w14:paraId="105B35ED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418C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-2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7AFD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355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621A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43D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253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789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143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85C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.0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EA7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ED2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036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127</w:t>
            </w:r>
          </w:p>
        </w:tc>
      </w:tr>
      <w:tr w:rsidR="004D2E9E" w:rsidRPr="00D65671" w14:paraId="533F1D83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7EB8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-2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A2678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35213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AA5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1F1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DFF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F77F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2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AB2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532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1.1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E4B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191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D5C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557</w:t>
            </w:r>
          </w:p>
        </w:tc>
      </w:tr>
      <w:tr w:rsidR="004D2E9E" w:rsidRPr="00D65671" w14:paraId="7C2CCE11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009C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-2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283A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0964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24D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5476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46B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829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1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8F1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095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3.5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95E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-0.0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E122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ACAA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311</w:t>
            </w:r>
          </w:p>
        </w:tc>
      </w:tr>
      <w:tr w:rsidR="004D2E9E" w:rsidRPr="00D65671" w14:paraId="2ABB195D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4FDF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HSV-2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F4DC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0790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3D0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8D6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E63F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DC1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1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836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A5F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7.8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E05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1F02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0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F3F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0.199</w:t>
            </w:r>
          </w:p>
        </w:tc>
      </w:tr>
      <w:tr w:rsidR="004D2E9E" w:rsidRPr="00D65671" w14:paraId="78FA69BD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C034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ononucle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664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47868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88E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626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DF8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731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A072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91C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6.0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552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BFC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51F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222</w:t>
            </w:r>
          </w:p>
        </w:tc>
      </w:tr>
      <w:tr w:rsidR="004D2E9E" w:rsidRPr="00D65671" w14:paraId="72831764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5EE9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ononucle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F62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2596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D48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BB2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8FA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DF7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DF3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C69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.4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CD5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BB8A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7ADC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600</w:t>
            </w:r>
          </w:p>
        </w:tc>
      </w:tr>
      <w:tr w:rsidR="004D2E9E" w:rsidRPr="00D65671" w14:paraId="0B89EC97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53E95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ononucle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994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2612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B0CF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B1A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EB70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F58B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0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072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46DF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1.6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906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E25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A65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766</w:t>
            </w:r>
          </w:p>
        </w:tc>
      </w:tr>
      <w:tr w:rsidR="004D2E9E" w:rsidRPr="00D65671" w14:paraId="6DF66039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60AF0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ononucle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E67D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4892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587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66A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448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AE8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854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786C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3.2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B70B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FB3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510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767</w:t>
            </w:r>
          </w:p>
        </w:tc>
      </w:tr>
      <w:tr w:rsidR="004D2E9E" w:rsidRPr="00D65671" w14:paraId="2A0376F2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5854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ononucle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5E7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553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CDC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11E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C25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E51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2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860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C37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1.5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2DD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30A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3C3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84</w:t>
            </w:r>
          </w:p>
        </w:tc>
      </w:tr>
      <w:tr w:rsidR="004D2E9E" w:rsidRPr="00D65671" w14:paraId="1987C662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EEDD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lastRenderedPageBreak/>
              <w:t>Mononucle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830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7487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8F3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0B7F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CAC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CEC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53A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F43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9.2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5F5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18A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818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959</w:t>
            </w:r>
          </w:p>
        </w:tc>
      </w:tr>
      <w:tr w:rsidR="004D2E9E" w:rsidRPr="00D65671" w14:paraId="7DA5C423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4E02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color w:val="000000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color w:val="000000"/>
                <w:kern w:val="0"/>
                <w:sz w:val="22"/>
              </w:rPr>
              <w:t>Mononucle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633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76540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040F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98A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0DE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FD5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2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E6CF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2E1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5.1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3E2F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5C2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1E2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739</w:t>
            </w:r>
          </w:p>
        </w:tc>
      </w:tr>
      <w:tr w:rsidR="004D2E9E" w:rsidRPr="00D65671" w14:paraId="7841B084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6A39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old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021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15789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2AF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249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66F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72C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623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84C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2.5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DE9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381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F5F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525</w:t>
            </w:r>
          </w:p>
        </w:tc>
      </w:tr>
      <w:tr w:rsidR="004D2E9E" w:rsidRPr="00D65671" w14:paraId="711C5511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AE58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old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192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6974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F7C9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09D2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8A0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954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42FE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23C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1.0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BE2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3DC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C05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161</w:t>
            </w:r>
          </w:p>
        </w:tc>
      </w:tr>
      <w:tr w:rsidR="004D2E9E" w:rsidRPr="00D65671" w14:paraId="7CA19FAA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656F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old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41B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17732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127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B5AE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C50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676F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A32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8BE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3.7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C42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D35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0EC9A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905</w:t>
            </w:r>
          </w:p>
        </w:tc>
      </w:tr>
      <w:tr w:rsidR="004D2E9E" w:rsidRPr="00D65671" w14:paraId="461BDCA8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4726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old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698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73036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290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A20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887A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432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2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D49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2640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3.0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F260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2F8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B3CE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56</w:t>
            </w:r>
          </w:p>
        </w:tc>
      </w:tr>
      <w:tr w:rsidR="004D2E9E" w:rsidRPr="00D65671" w14:paraId="2B8BF2CF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ED1A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old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D0A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885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076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125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8859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800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0B4C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52A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7.47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DB32B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59C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FDD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371</w:t>
            </w:r>
          </w:p>
        </w:tc>
      </w:tr>
      <w:tr w:rsidR="004D2E9E" w:rsidRPr="00D65671" w14:paraId="22EA67AB" w14:textId="77777777" w:rsidTr="0078537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BBC7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Cold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8D33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rs9266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9115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84E8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8D8D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28D4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0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EEE1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31D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9.96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CFF6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-0.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D587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689E" w14:textId="77777777" w:rsidR="004D2E9E" w:rsidRPr="00D65671" w:rsidRDefault="004D2E9E" w:rsidP="00785376">
            <w:pPr>
              <w:widowControl/>
              <w:jc w:val="center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0.268</w:t>
            </w:r>
          </w:p>
        </w:tc>
      </w:tr>
      <w:tr w:rsidR="004D2E9E" w:rsidRPr="00D65671" w14:paraId="797D84FE" w14:textId="77777777" w:rsidTr="00785376">
        <w:trPr>
          <w:trHeight w:val="1020"/>
        </w:trPr>
        <w:tc>
          <w:tcPr>
            <w:tcW w:w="0" w:type="auto"/>
            <w:gridSpan w:val="11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7BEC0" w14:textId="77777777" w:rsidR="004D2E9E" w:rsidRPr="00D65671" w:rsidRDefault="004D2E9E" w:rsidP="00785376">
            <w:pPr>
              <w:widowControl/>
              <w:jc w:val="left"/>
              <w:rPr>
                <w:rFonts w:ascii="Times New Roman" w:eastAsia="宋体" w:hAnsi="Times New Roman"/>
                <w:kern w:val="0"/>
                <w:sz w:val="22"/>
              </w:rPr>
            </w:pPr>
            <w:r w:rsidRPr="00D65671">
              <w:rPr>
                <w:rFonts w:ascii="Times New Roman" w:eastAsia="宋体" w:hAnsi="Times New Roman"/>
                <w:kern w:val="0"/>
                <w:sz w:val="22"/>
              </w:rPr>
              <w:t>Abbreviations: SNP, single-nucleotide polymorphism; R</w:t>
            </w:r>
            <w:r w:rsidRPr="00D65671">
              <w:rPr>
                <w:rFonts w:ascii="Times New Roman" w:eastAsia="宋体" w:hAnsi="Times New Roman"/>
                <w:kern w:val="0"/>
                <w:sz w:val="22"/>
                <w:vertAlign w:val="superscript"/>
              </w:rPr>
              <w:t>2</w:t>
            </w:r>
            <w:r w:rsidRPr="00D65671">
              <w:rPr>
                <w:rFonts w:ascii="Times New Roman" w:eastAsia="宋体" w:hAnsi="Times New Roman"/>
                <w:kern w:val="0"/>
                <w:sz w:val="22"/>
              </w:rPr>
              <w:t>, percentage of the variation of coffee consumption explained by the SNP; F, F statistic; Beta, the per-allele effect on coffee consumption; SE, Standard Error; P-value, the value for the genetic association; EBV, Epstein-Barr virus; CMV, cytomegalovirus; HSV, herpes simplex; IPF, idiopathic pulmonary fibrosis; EBNA1, Epstein-Barr virus nuclear antigen-1; VCA, EBV viral capsid antigen; IgG, immunoglobulin G.</w:t>
            </w:r>
          </w:p>
        </w:tc>
      </w:tr>
    </w:tbl>
    <w:p w14:paraId="79F49689" w14:textId="77777777" w:rsidR="00B81A0C" w:rsidRPr="004D2E9E" w:rsidRDefault="00B81A0C"/>
    <w:sectPr w:rsidR="00B81A0C" w:rsidRPr="004D2E9E" w:rsidSect="0016535D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FE2C9E" w14:textId="77777777" w:rsidR="009B4982" w:rsidRDefault="009B4982" w:rsidP="0016535D">
      <w:r>
        <w:separator/>
      </w:r>
    </w:p>
  </w:endnote>
  <w:endnote w:type="continuationSeparator" w:id="0">
    <w:p w14:paraId="44C28BBE" w14:textId="77777777" w:rsidR="009B4982" w:rsidRDefault="009B4982" w:rsidP="001653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607B6A" w14:textId="77777777" w:rsidR="009B4982" w:rsidRDefault="009B4982" w:rsidP="0016535D">
      <w:r>
        <w:separator/>
      </w:r>
    </w:p>
  </w:footnote>
  <w:footnote w:type="continuationSeparator" w:id="0">
    <w:p w14:paraId="32913E02" w14:textId="77777777" w:rsidR="009B4982" w:rsidRDefault="009B4982" w:rsidP="001653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2D34"/>
    <w:rsid w:val="0016535D"/>
    <w:rsid w:val="00354AD6"/>
    <w:rsid w:val="003F2D34"/>
    <w:rsid w:val="004D2E9E"/>
    <w:rsid w:val="009B4982"/>
    <w:rsid w:val="00B81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91CC4BB-17DC-4AF3-ACCF-A31D583217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2E9E"/>
    <w:pPr>
      <w:widowControl w:val="0"/>
      <w:jc w:val="both"/>
    </w:pPr>
    <w:rPr>
      <w:rFonts w:ascii="等线" w:eastAsia="等线" w:hAnsi="等线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535D"/>
    <w:pP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653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6535D"/>
    <w:pPr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6535D"/>
    <w:rPr>
      <w:sz w:val="18"/>
      <w:szCs w:val="18"/>
    </w:rPr>
  </w:style>
  <w:style w:type="character" w:styleId="a7">
    <w:name w:val="Hyperlink"/>
    <w:uiPriority w:val="99"/>
    <w:semiHidden/>
    <w:unhideWhenUsed/>
    <w:rsid w:val="004D2E9E"/>
    <w:rPr>
      <w:color w:val="0000FF"/>
      <w:u w:val="single"/>
    </w:rPr>
  </w:style>
  <w:style w:type="character" w:styleId="a8">
    <w:name w:val="FollowedHyperlink"/>
    <w:uiPriority w:val="99"/>
    <w:semiHidden/>
    <w:unhideWhenUsed/>
    <w:rsid w:val="004D2E9E"/>
    <w:rPr>
      <w:color w:val="800080"/>
      <w:u w:val="single"/>
    </w:rPr>
  </w:style>
  <w:style w:type="paragraph" w:customStyle="1" w:styleId="msonormal0">
    <w:name w:val="msonormal"/>
    <w:basedOn w:val="a"/>
    <w:rsid w:val="004D2E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4D2E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4D2E9E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22"/>
    </w:rPr>
  </w:style>
  <w:style w:type="paragraph" w:customStyle="1" w:styleId="font7">
    <w:name w:val="font7"/>
    <w:basedOn w:val="a"/>
    <w:rsid w:val="004D2E9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8">
    <w:name w:val="font8"/>
    <w:basedOn w:val="a"/>
    <w:rsid w:val="004D2E9E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22"/>
    </w:rPr>
  </w:style>
  <w:style w:type="paragraph" w:customStyle="1" w:styleId="xl67">
    <w:name w:val="xl67"/>
    <w:basedOn w:val="a"/>
    <w:rsid w:val="004D2E9E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68">
    <w:name w:val="xl68"/>
    <w:basedOn w:val="a"/>
    <w:rsid w:val="004D2E9E"/>
    <w:pPr>
      <w:widowControl/>
      <w:spacing w:before="100" w:beforeAutospacing="1" w:after="100" w:afterAutospacing="1"/>
      <w:jc w:val="left"/>
      <w:textAlignment w:val="bottom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69">
    <w:name w:val="xl69"/>
    <w:basedOn w:val="a"/>
    <w:rsid w:val="004D2E9E"/>
    <w:pPr>
      <w:widowControl/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0">
    <w:name w:val="xl70"/>
    <w:basedOn w:val="a"/>
    <w:rsid w:val="004D2E9E"/>
    <w:pPr>
      <w:widowControl/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1">
    <w:name w:val="xl71"/>
    <w:basedOn w:val="a"/>
    <w:rsid w:val="004D2E9E"/>
    <w:pPr>
      <w:widowControl/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2">
    <w:name w:val="xl72"/>
    <w:basedOn w:val="a"/>
    <w:rsid w:val="004D2E9E"/>
    <w:pPr>
      <w:widowControl/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3">
    <w:name w:val="xl73"/>
    <w:basedOn w:val="a"/>
    <w:rsid w:val="004D2E9E"/>
    <w:pPr>
      <w:widowControl/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4">
    <w:name w:val="xl74"/>
    <w:basedOn w:val="a"/>
    <w:rsid w:val="004D2E9E"/>
    <w:pPr>
      <w:widowControl/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5">
    <w:name w:val="xl75"/>
    <w:basedOn w:val="a"/>
    <w:rsid w:val="004D2E9E"/>
    <w:pPr>
      <w:widowControl/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6">
    <w:name w:val="xl76"/>
    <w:basedOn w:val="a"/>
    <w:rsid w:val="004D2E9E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7">
    <w:name w:val="xl77"/>
    <w:basedOn w:val="a"/>
    <w:rsid w:val="004D2E9E"/>
    <w:pPr>
      <w:widowControl/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8">
    <w:name w:val="xl78"/>
    <w:basedOn w:val="a"/>
    <w:rsid w:val="004D2E9E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79">
    <w:name w:val="xl79"/>
    <w:basedOn w:val="a"/>
    <w:rsid w:val="004D2E9E"/>
    <w:pPr>
      <w:widowControl/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80">
    <w:name w:val="xl80"/>
    <w:basedOn w:val="a"/>
    <w:rsid w:val="004D2E9E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81">
    <w:name w:val="xl81"/>
    <w:basedOn w:val="a"/>
    <w:rsid w:val="004D2E9E"/>
    <w:pPr>
      <w:widowControl/>
      <w:pBdr>
        <w:top w:val="single" w:sz="8" w:space="0" w:color="auto"/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82">
    <w:name w:val="xl82"/>
    <w:basedOn w:val="a"/>
    <w:rsid w:val="004D2E9E"/>
    <w:pPr>
      <w:widowControl/>
      <w:pBdr>
        <w:top w:val="single" w:sz="12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3">
    <w:name w:val="xl83"/>
    <w:basedOn w:val="a"/>
    <w:rsid w:val="004D2E9E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84">
    <w:name w:val="xl84"/>
    <w:basedOn w:val="a"/>
    <w:rsid w:val="004D2E9E"/>
    <w:pPr>
      <w:widowControl/>
      <w:pBdr>
        <w:top w:val="single" w:sz="12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5">
    <w:name w:val="xl85"/>
    <w:basedOn w:val="a"/>
    <w:rsid w:val="004D2E9E"/>
    <w:pPr>
      <w:widowControl/>
      <w:pBdr>
        <w:top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86">
    <w:name w:val="xl86"/>
    <w:basedOn w:val="a"/>
    <w:rsid w:val="004D2E9E"/>
    <w:pPr>
      <w:widowControl/>
      <w:pBdr>
        <w:top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87">
    <w:name w:val="xl87"/>
    <w:basedOn w:val="a"/>
    <w:rsid w:val="004D2E9E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8">
    <w:name w:val="xl88"/>
    <w:basedOn w:val="a"/>
    <w:rsid w:val="004D2E9E"/>
    <w:pPr>
      <w:widowControl/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89">
    <w:name w:val="xl89"/>
    <w:basedOn w:val="a"/>
    <w:rsid w:val="004D2E9E"/>
    <w:pPr>
      <w:widowControl/>
      <w:pBdr>
        <w:top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90">
    <w:name w:val="xl90"/>
    <w:basedOn w:val="a"/>
    <w:rsid w:val="004D2E9E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/>
      <w:kern w:val="0"/>
      <w:sz w:val="24"/>
      <w:szCs w:val="24"/>
    </w:rPr>
  </w:style>
  <w:style w:type="paragraph" w:customStyle="1" w:styleId="xl91">
    <w:name w:val="xl91"/>
    <w:basedOn w:val="a"/>
    <w:rsid w:val="004D2E9E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/>
      <w:b/>
      <w:bCs/>
      <w:kern w:val="0"/>
      <w:sz w:val="24"/>
      <w:szCs w:val="24"/>
    </w:rPr>
  </w:style>
  <w:style w:type="paragraph" w:customStyle="1" w:styleId="xl92">
    <w:name w:val="xl92"/>
    <w:basedOn w:val="a"/>
    <w:rsid w:val="004D2E9E"/>
    <w:pPr>
      <w:widowControl/>
      <w:pBdr>
        <w:bottom w:val="single" w:sz="12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51</Words>
  <Characters>5425</Characters>
  <Application>Microsoft Office Word</Application>
  <DocSecurity>0</DocSecurity>
  <Lines>45</Lines>
  <Paragraphs>12</Paragraphs>
  <ScaleCrop>false</ScaleCrop>
  <Company/>
  <LinksUpToDate>false</LinksUpToDate>
  <CharactersWithSpaces>6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豪 颜</dc:creator>
  <cp:keywords/>
  <dc:description/>
  <cp:lastModifiedBy>海豪 颜</cp:lastModifiedBy>
  <cp:revision>3</cp:revision>
  <dcterms:created xsi:type="dcterms:W3CDTF">2023-11-16T15:12:00Z</dcterms:created>
  <dcterms:modified xsi:type="dcterms:W3CDTF">2023-11-16T15:13:00Z</dcterms:modified>
</cp:coreProperties>
</file>